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89366" w14:textId="407A2302" w:rsidR="0021614C" w:rsidRPr="00877B30" w:rsidRDefault="0021614C">
      <w:pPr>
        <w:rPr>
          <w:rFonts w:eastAsia="宋体"/>
          <w:lang w:eastAsia="zh-CN"/>
        </w:rPr>
      </w:pPr>
    </w:p>
    <w:tbl>
      <w:tblPr>
        <w:tblpPr w:leftFromText="180" w:rightFromText="180" w:vertAnchor="text" w:horzAnchor="margin" w:tblpY="30"/>
        <w:tblW w:w="9954" w:type="dxa"/>
        <w:tblLayout w:type="fixed"/>
        <w:tblLook w:val="0420" w:firstRow="1" w:lastRow="0" w:firstColumn="0" w:lastColumn="0" w:noHBand="0" w:noVBand="1"/>
      </w:tblPr>
      <w:tblGrid>
        <w:gridCol w:w="1152"/>
        <w:gridCol w:w="1441"/>
        <w:gridCol w:w="1728"/>
        <w:gridCol w:w="1008"/>
        <w:gridCol w:w="1262"/>
        <w:gridCol w:w="1121"/>
        <w:gridCol w:w="1121"/>
        <w:gridCol w:w="1121"/>
      </w:tblGrid>
      <w:tr w:rsidR="00425FD2" w:rsidRPr="00425FD2" w14:paraId="23135F08" w14:textId="77777777" w:rsidTr="00425FD2">
        <w:trPr>
          <w:cantSplit/>
          <w:tblHeader/>
        </w:trPr>
        <w:tc>
          <w:tcPr>
            <w:tcW w:w="9954" w:type="dxa"/>
            <w:gridSpan w:val="8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11FF2" w14:textId="1169794D" w:rsidR="00425FD2" w:rsidRPr="00425FD2" w:rsidRDefault="00425FD2" w:rsidP="00425FD2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able</w:t>
            </w:r>
            <w:r w:rsidR="005C6FAE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S1</w:t>
            </w: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E66A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</w:t>
            </w: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¬enrichment analysis of APOC1 expression correlated different expression genes in ESCC.</w:t>
            </w:r>
          </w:p>
        </w:tc>
      </w:tr>
      <w:tr w:rsidR="00877B30" w:rsidRPr="00425FD2" w14:paraId="6E5C1593" w14:textId="77777777" w:rsidTr="00425FD2">
        <w:trPr>
          <w:cantSplit/>
          <w:tblHeader/>
        </w:trPr>
        <w:tc>
          <w:tcPr>
            <w:tcW w:w="1152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2FC15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D834D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2FA5D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B9002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eRatio</w:t>
            </w:r>
          </w:p>
        </w:tc>
        <w:tc>
          <w:tcPr>
            <w:tcW w:w="1262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08ED8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gRatio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4C084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A962A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.adjust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FC02B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qvalue</w:t>
            </w:r>
          </w:p>
        </w:tc>
      </w:tr>
      <w:tr w:rsidR="00877B30" w:rsidRPr="00425FD2" w14:paraId="48687E65" w14:textId="77777777" w:rsidTr="00877B30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48E14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B81D5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1983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0D027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ytolysi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E20BD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/81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AD1D2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0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032FE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.88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0FB9C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21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17880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97e-05</w:t>
            </w:r>
          </w:p>
        </w:tc>
      </w:tr>
      <w:tr w:rsidR="00877B30" w:rsidRPr="00425FD2" w14:paraId="3BC0C400" w14:textId="77777777" w:rsidTr="00877B30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5D5DC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A4BB7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5086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76972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gulation of T cell activ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51C91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8/81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5E4EE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14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C5ADA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2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60F3F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21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3CA9D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97e-05</w:t>
            </w:r>
          </w:p>
        </w:tc>
      </w:tr>
      <w:tr w:rsidR="00877B30" w:rsidRPr="00425FD2" w14:paraId="50737755" w14:textId="77777777" w:rsidTr="00877B30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BFB1B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D231C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7026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8BD04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rnific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8261C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/81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AC9FA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2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35271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48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E6BA0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21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3CA44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97e-05</w:t>
            </w:r>
          </w:p>
        </w:tc>
      </w:tr>
      <w:tr w:rsidR="00877B30" w:rsidRPr="00425FD2" w14:paraId="06B58A06" w14:textId="77777777" w:rsidTr="00877B30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5CF9E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AD522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4261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F798D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HC class II protein comple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70E55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/86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DB33D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1F543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62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AFDD4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.39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89CD6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.26e-08</w:t>
            </w:r>
          </w:p>
        </w:tc>
      </w:tr>
      <w:tr w:rsidR="00877B30" w:rsidRPr="00425FD2" w14:paraId="59CAED1E" w14:textId="77777777" w:rsidTr="00877B30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CB835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3B3A7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4261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FE4CF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HC protein comple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9BC8E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/86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36808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AC994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60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42854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5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BF821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90e-06</w:t>
            </w:r>
          </w:p>
        </w:tc>
      </w:tr>
      <w:tr w:rsidR="00877B30" w:rsidRPr="00425FD2" w14:paraId="39087E25" w14:textId="77777777" w:rsidTr="00877B30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77DA6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C3CC5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989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427E2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xternal side of plasma membran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AEC89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1/86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0F8AB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93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09B1A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89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B0C44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40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3BAF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73e-05</w:t>
            </w:r>
          </w:p>
        </w:tc>
      </w:tr>
      <w:tr w:rsidR="00877B30" w:rsidRPr="00425FD2" w14:paraId="1CD54B35" w14:textId="77777777" w:rsidTr="00877B30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C158E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3A055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2302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ABC1D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HC protein complex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7935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/79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9A378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11BCA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73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4157D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34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90EB0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74e-05</w:t>
            </w:r>
          </w:p>
        </w:tc>
      </w:tr>
      <w:tr w:rsidR="00877B30" w:rsidRPr="00425FD2" w14:paraId="735E081E" w14:textId="77777777" w:rsidTr="00425FD2">
        <w:trPr>
          <w:cantSplit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2FEDB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7DFCB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823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1261E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erine-type peptidase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02FA7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/797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02F1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2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AB954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82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4CD4A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32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480CE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59e-05</w:t>
            </w:r>
          </w:p>
        </w:tc>
      </w:tr>
      <w:tr w:rsidR="00877B30" w:rsidRPr="00425FD2" w14:paraId="2A439B92" w14:textId="77777777" w:rsidTr="00425FD2">
        <w:trPr>
          <w:cantSplit/>
        </w:trPr>
        <w:tc>
          <w:tcPr>
            <w:tcW w:w="115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A6A52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DC819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O:0004252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227BF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erine-type endopeptidase activity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B9ADC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/797</w:t>
            </w:r>
          </w:p>
        </w:tc>
        <w:tc>
          <w:tcPr>
            <w:tcW w:w="126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0DDE8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0/17697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E1461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13e-07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093E5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32e-05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69D0C" w14:textId="77777777" w:rsidR="00877B30" w:rsidRPr="00425FD2" w:rsidRDefault="00877B30" w:rsidP="00877B3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5FD2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59e-05</w:t>
            </w:r>
          </w:p>
        </w:tc>
      </w:tr>
    </w:tbl>
    <w:p w14:paraId="367EB527" w14:textId="77777777" w:rsidR="00425FD2" w:rsidRDefault="00425FD2"/>
    <w:sectPr w:rsidR="00425FD2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673AA" w14:textId="77777777" w:rsidR="00017CA4" w:rsidRDefault="00017CA4" w:rsidP="00877B30">
      <w:r>
        <w:separator/>
      </w:r>
    </w:p>
  </w:endnote>
  <w:endnote w:type="continuationSeparator" w:id="0">
    <w:p w14:paraId="350B6F63" w14:textId="77777777" w:rsidR="00017CA4" w:rsidRDefault="00017CA4" w:rsidP="00877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1B7F6" w14:textId="77777777" w:rsidR="00017CA4" w:rsidRDefault="00017CA4" w:rsidP="00877B30">
      <w:r>
        <w:separator/>
      </w:r>
    </w:p>
  </w:footnote>
  <w:footnote w:type="continuationSeparator" w:id="0">
    <w:p w14:paraId="6D835195" w14:textId="77777777" w:rsidR="00017CA4" w:rsidRDefault="00017CA4" w:rsidP="00877B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58466233">
    <w:abstractNumId w:val="1"/>
  </w:num>
  <w:num w:numId="2" w16cid:durableId="598101894">
    <w:abstractNumId w:val="2"/>
  </w:num>
  <w:num w:numId="3" w16cid:durableId="8304069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135F3"/>
    <w:rsid w:val="00017CA4"/>
    <w:rsid w:val="00036527"/>
    <w:rsid w:val="00073835"/>
    <w:rsid w:val="001379FE"/>
    <w:rsid w:val="001C0A13"/>
    <w:rsid w:val="001D75AB"/>
    <w:rsid w:val="0021614C"/>
    <w:rsid w:val="0035500D"/>
    <w:rsid w:val="00362E65"/>
    <w:rsid w:val="00390F4C"/>
    <w:rsid w:val="004158F9"/>
    <w:rsid w:val="00425FD2"/>
    <w:rsid w:val="00457CF1"/>
    <w:rsid w:val="005C6FAE"/>
    <w:rsid w:val="005E66AA"/>
    <w:rsid w:val="00630439"/>
    <w:rsid w:val="00673D59"/>
    <w:rsid w:val="00747CCE"/>
    <w:rsid w:val="007B3AA3"/>
    <w:rsid w:val="007B3E96"/>
    <w:rsid w:val="00877B30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D51224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DE9E2E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877B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77B3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77B3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77B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ao xiying</cp:lastModifiedBy>
  <cp:revision>15</cp:revision>
  <dcterms:created xsi:type="dcterms:W3CDTF">2017-02-28T11:18:00Z</dcterms:created>
  <dcterms:modified xsi:type="dcterms:W3CDTF">2023-02-02T15:1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b4654ef960fc51d6a9feeaba90b516bf9736fb2596567ee8c38d6a3b005308</vt:lpwstr>
  </property>
</Properties>
</file>